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3. aUPD regions with homozygous deletions and focal amplifications in tumor samples of soft tissue sarcoma subtypes. </w:t>
      </w:r>
    </w:p>
    <w:tbl>
      <w:tblPr>
        <w:tblW w:w="12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549"/>
        <w:gridCol w:w="1324"/>
        <w:gridCol w:w="1326"/>
        <w:gridCol w:w="1126"/>
        <w:gridCol w:w="1115"/>
        <w:gridCol w:w="3942"/>
      </w:tblGrid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rcoma subtyp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al region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 poin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 poi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ngth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bp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umber of samples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ndidate genes</w:t>
            </w:r>
          </w:p>
        </w:tc>
      </w:tr>
      <w:tr>
        <w:trPr/>
        <w:tc>
          <w:tcPr>
            <w:tcW w:w="12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zygous deletion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veolar RM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q14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479,6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,175,46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,41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LG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q14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,667,2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,058,3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09,3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DZ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p21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547,1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270,18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3,0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, CDKN2B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iomyosarcom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q21.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,707,9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,946,66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,7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GI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p24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00,2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70,69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,41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IS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p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479,9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681,4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,49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 gene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22.2-q22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,090,8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,019,2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28,35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USP1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p13.3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39,3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26,62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,28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C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14.2-q14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,917,3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768,96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51,5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1, FNDC3A, TRIM1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p13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7,84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,9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H3AL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p11.2-q11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374,2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581,67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7,4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M27L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xofibrosarcom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q37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,212,1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,162,22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0,09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F3IP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p26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,5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0,33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9,77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L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p26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663,6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64,9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,23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RM7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p14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090,5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650,08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,58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HIT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q12-q13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936,3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,707,38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71,05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p21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981,7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601,15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,4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, CDKN2B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q21.3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,116,7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,772,8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,01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LE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q11-q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252,5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,460,0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07,4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NTN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q14.3-q1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,563,1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,322,98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9,85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ND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14.2-q14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,917,3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974,38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56,99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1, RCBTB2, FNDC3A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21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652,6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160,24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07,54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H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21.3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,363,1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,284,3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1,1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CDH9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p13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781,4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395,3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,96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NTROB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p13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,7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96,44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67,66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PK3, STK11, WDR18, NFIC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C liposarcom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23.3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,856,6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571,87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,2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NLS</w:t>
            </w:r>
          </w:p>
        </w:tc>
      </w:tr>
      <w:tr>
        <w:trPr/>
        <w:tc>
          <w:tcPr>
            <w:tcW w:w="12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cal amplification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veolar RM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p15.3-p15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501,9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593,53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43,2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SSF10, RRAS2, COPB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EWS, Ewing sarcoma; miRNA, microRNA; MRC, myxoid/round cell; alveolar RMS, alveolar rhabdomyosarcoma. A locus was determined to be homozygous deleted, if the log 2 ratio for both alleles was less that the value of the wild type (WT) reference (two copies) by at least &lt;-0.7. Similarly, a locus was considered to be amplified if the reported sample copy number log 2 ratio was greater than the value of the WT by &gt;1.0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9:02:00Z</dcterms:created>
  <dc:creator>MTuna</dc:creator>
  <dc:description/>
  <dc:language>en-US</dc:language>
  <cp:lastModifiedBy>MTuna</cp:lastModifiedBy>
  <dcterms:modified xsi:type="dcterms:W3CDTF">2012-11-20T19:04:00Z</dcterms:modified>
  <cp:revision>4</cp:revision>
  <dc:subject/>
  <dc:title/>
</cp:coreProperties>
</file>